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16E859" w14:textId="69474576" w:rsidR="005E292F" w:rsidRPr="00F04467" w:rsidRDefault="005E292F" w:rsidP="005E292F">
      <w:pPr>
        <w:spacing w:line="480" w:lineRule="auto"/>
        <w:rPr>
          <w:rFonts w:ascii="Arial" w:hAnsi="Arial" w:cs="Arial"/>
          <w:b/>
        </w:rPr>
      </w:pPr>
      <w:r w:rsidRPr="00F04467">
        <w:rPr>
          <w:rFonts w:ascii="Arial" w:hAnsi="Arial" w:cs="Arial"/>
          <w:b/>
        </w:rPr>
        <w:t>S</w:t>
      </w:r>
      <w:r w:rsidR="006724E2">
        <w:rPr>
          <w:rFonts w:ascii="Arial" w:hAnsi="Arial" w:cs="Arial"/>
          <w:b/>
        </w:rPr>
        <w:t>3</w:t>
      </w:r>
      <w:r w:rsidRPr="00F04467">
        <w:rPr>
          <w:rFonts w:ascii="Arial" w:hAnsi="Arial" w:cs="Arial"/>
          <w:b/>
        </w:rPr>
        <w:t xml:space="preserve"> Table</w:t>
      </w:r>
      <w:bookmarkStart w:id="0" w:name="_GoBack"/>
      <w:bookmarkEnd w:id="0"/>
      <w:r w:rsidRPr="00F04467">
        <w:rPr>
          <w:rFonts w:ascii="Arial" w:hAnsi="Arial" w:cs="Arial"/>
          <w:b/>
        </w:rPr>
        <w:t>. Re-testing candidate genes for association with Achilles tendon injury</w:t>
      </w:r>
      <w:r>
        <w:rPr>
          <w:rFonts w:ascii="Arial" w:hAnsi="Arial" w:cs="Arial"/>
          <w:b/>
        </w:rPr>
        <w:t xml:space="preserve"> or ACL rupture</w:t>
      </w:r>
      <w:r w:rsidRPr="00F04467">
        <w:rPr>
          <w:rFonts w:ascii="Arial" w:hAnsi="Arial" w:cs="Arial"/>
          <w:b/>
        </w:rPr>
        <w:t xml:space="preserve"> without using co-</w:t>
      </w:r>
      <w:proofErr w:type="spellStart"/>
      <w:r w:rsidRPr="00F04467">
        <w:rPr>
          <w:rFonts w:ascii="Arial" w:hAnsi="Arial" w:cs="Arial"/>
          <w:b/>
        </w:rPr>
        <w:t>variates</w:t>
      </w:r>
      <w:proofErr w:type="spellEnd"/>
      <w:r w:rsidRPr="00F04467">
        <w:rPr>
          <w:rFonts w:ascii="Arial" w:hAnsi="Arial" w:cs="Arial"/>
          <w:b/>
        </w:rPr>
        <w:t>.</w:t>
      </w:r>
    </w:p>
    <w:tbl>
      <w:tblPr>
        <w:tblW w:w="775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0"/>
        <w:gridCol w:w="1463"/>
        <w:gridCol w:w="717"/>
        <w:gridCol w:w="1095"/>
        <w:gridCol w:w="2250"/>
        <w:gridCol w:w="810"/>
      </w:tblGrid>
      <w:tr w:rsidR="005E292F" w:rsidRPr="00FD2F5C" w14:paraId="184E3C70" w14:textId="77777777" w:rsidTr="000228B0">
        <w:trPr>
          <w:trHeight w:val="340"/>
        </w:trPr>
        <w:tc>
          <w:tcPr>
            <w:tcW w:w="2883" w:type="dxa"/>
            <w:gridSpan w:val="2"/>
            <w:shd w:val="clear" w:color="auto" w:fill="auto"/>
            <w:noWrap/>
            <w:vAlign w:val="bottom"/>
          </w:tcPr>
          <w:p w14:paraId="46DC886E" w14:textId="77777777" w:rsidR="005E292F" w:rsidRPr="00FD2F5C" w:rsidRDefault="005E292F" w:rsidP="007D441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chilles tendon injury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14:paraId="156AC598" w14:textId="77777777" w:rsidR="005E292F" w:rsidRPr="00FD2F5C" w:rsidRDefault="005E292F" w:rsidP="007D441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noWrap/>
            <w:vAlign w:val="bottom"/>
          </w:tcPr>
          <w:p w14:paraId="3C2B25B2" w14:textId="77777777" w:rsidR="005E292F" w:rsidRDefault="005E292F" w:rsidP="007D4417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14:paraId="5E51F075" w14:textId="77777777" w:rsidR="005E292F" w:rsidRPr="00FD2F5C" w:rsidRDefault="005E292F" w:rsidP="007D44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882ADB2" w14:textId="77777777" w:rsidR="005E292F" w:rsidRPr="00FD2F5C" w:rsidRDefault="005E292F" w:rsidP="007D441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E292F" w:rsidRPr="00FD2F5C" w14:paraId="38AEB1FA" w14:textId="77777777" w:rsidTr="007D4417">
        <w:trPr>
          <w:trHeight w:val="340"/>
        </w:trPr>
        <w:tc>
          <w:tcPr>
            <w:tcW w:w="1420" w:type="dxa"/>
            <w:shd w:val="clear" w:color="auto" w:fill="auto"/>
            <w:noWrap/>
            <w:vAlign w:val="bottom"/>
          </w:tcPr>
          <w:p w14:paraId="0C716610" w14:textId="77777777" w:rsidR="005E292F" w:rsidRPr="00FD2F5C" w:rsidRDefault="005E292F" w:rsidP="007D44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NP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75653153" w14:textId="77777777" w:rsidR="005E292F" w:rsidRPr="00FD2F5C" w:rsidRDefault="005E292F" w:rsidP="007D44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14:paraId="4622423A" w14:textId="77777777" w:rsidR="005E292F" w:rsidRPr="00FD2F5C" w:rsidRDefault="005E292F" w:rsidP="007D441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FD2F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A</w:t>
            </w:r>
            <w:r w:rsidRPr="00FD2F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95" w:type="dxa"/>
            <w:shd w:val="clear" w:color="auto" w:fill="auto"/>
            <w:noWrap/>
            <w:vAlign w:val="bottom"/>
          </w:tcPr>
          <w:p w14:paraId="2B537553" w14:textId="77777777" w:rsidR="005E292F" w:rsidRPr="00FD2F5C" w:rsidRDefault="005E292F" w:rsidP="007D441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  <w:r w:rsidRPr="00FD2F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</w:t>
            </w:r>
            <w:proofErr w:type="spellStart"/>
            <w:r w:rsidRPr="00FD2F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lue</w:t>
            </w:r>
            <w:r w:rsidRPr="00FD2F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250" w:type="dxa"/>
            <w:vAlign w:val="bottom"/>
          </w:tcPr>
          <w:p w14:paraId="3BC8CB37" w14:textId="77777777" w:rsidR="005E292F" w:rsidRPr="00FD2F5C" w:rsidRDefault="005E292F" w:rsidP="007D44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128E38F" w14:textId="77777777" w:rsidR="005E292F" w:rsidRPr="00FD2F5C" w:rsidRDefault="005E292F" w:rsidP="007D441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FD2F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f</w:t>
            </w:r>
            <w:r w:rsidRPr="00FD2F5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5E292F" w:rsidRPr="00FD2F5C" w14:paraId="7A434216" w14:textId="77777777" w:rsidTr="007D4417">
        <w:trPr>
          <w:trHeight w:val="340"/>
        </w:trPr>
        <w:tc>
          <w:tcPr>
            <w:tcW w:w="1420" w:type="dxa"/>
            <w:shd w:val="clear" w:color="auto" w:fill="auto"/>
            <w:noWrap/>
            <w:vAlign w:val="bottom"/>
          </w:tcPr>
          <w:p w14:paraId="20EE932C" w14:textId="77777777" w:rsidR="005E292F" w:rsidRPr="00FD2F5C" w:rsidRDefault="005E292F" w:rsidP="007D441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proofErr w:type="gramStart"/>
            <w:r w:rsidRPr="00FD2F5C">
              <w:rPr>
                <w:rFonts w:ascii="Arial" w:eastAsia="Times New Roman" w:hAnsi="Arial" w:cs="Arial"/>
                <w:bCs/>
                <w:color w:val="2E2E2E"/>
                <w:sz w:val="20"/>
                <w:szCs w:val="20"/>
              </w:rPr>
              <w:t>rs1045485</w:t>
            </w:r>
            <w:r w:rsidRPr="00FD2F5C">
              <w:rPr>
                <w:rFonts w:ascii="Arial" w:eastAsia="Times New Roman" w:hAnsi="Arial" w:cs="Arial"/>
                <w:bCs/>
                <w:color w:val="2E2E2E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7B90C02B" w14:textId="77777777" w:rsidR="005E292F" w:rsidRPr="00FD2F5C" w:rsidRDefault="005E292F" w:rsidP="007D44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ASP8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14:paraId="7B2932DE" w14:textId="77777777" w:rsidR="005E292F" w:rsidRPr="00FD2F5C" w:rsidRDefault="005E292F" w:rsidP="007D44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 w14:paraId="76917B96" w14:textId="77777777" w:rsidR="005E292F" w:rsidRPr="00FD2F5C" w:rsidRDefault="005E292F" w:rsidP="007D441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.7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x10</w:t>
            </w:r>
            <w:r w:rsidRPr="003D79A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250" w:type="dxa"/>
            <w:vAlign w:val="bottom"/>
          </w:tcPr>
          <w:p w14:paraId="463F1CF5" w14:textId="77777777" w:rsidR="005E292F" w:rsidRPr="00FD2F5C" w:rsidRDefault="005E292F" w:rsidP="007D441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.12 (1.05-1.19)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E46B965" w14:textId="77777777" w:rsidR="005E292F" w:rsidRPr="00FD2F5C" w:rsidRDefault="005E292F" w:rsidP="007D44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OZWxsPC9BdXRob3I+PFllYXI+MjAxMjwvWWVhcj48UmVj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</w:fldData>
              </w:fldChar>
            </w:r>
            <w:r w:rsidRPr="00FD2F5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instrText xml:space="preserve"> ADDIN EN.CITE </w:instrText>
            </w:r>
            <w:r w:rsidRPr="00FD2F5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OZWxsPC9BdXRob3I+PFllYXI+MjAxMjwvWWVhcj48UmVj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</w:fldData>
              </w:fldChar>
            </w:r>
            <w:r w:rsidRPr="00FD2F5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instrText xml:space="preserve"> ADDIN EN.CITE.DATA </w:instrText>
            </w:r>
            <w:r w:rsidRPr="00FD2F5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r>
            <w:r w:rsidRPr="00FD2F5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fldChar w:fldCharType="end"/>
            </w:r>
            <w:r w:rsidRPr="00FD2F5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r>
            <w:r w:rsidRPr="00FD2F5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fldChar w:fldCharType="separate"/>
            </w:r>
            <w:r w:rsidRPr="00FD2F5C">
              <w:rPr>
                <w:rFonts w:ascii="Arial" w:eastAsia="Times New Roman" w:hAnsi="Arial" w:cs="Arial"/>
                <w:bCs/>
                <w:noProof/>
                <w:color w:val="000000"/>
                <w:sz w:val="20"/>
                <w:szCs w:val="20"/>
              </w:rPr>
              <w:t>[2]</w:t>
            </w:r>
            <w:r w:rsidRPr="00FD2F5C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fldChar w:fldCharType="end"/>
            </w:r>
          </w:p>
        </w:tc>
      </w:tr>
      <w:tr w:rsidR="005E292F" w:rsidRPr="00FD2F5C" w14:paraId="3746AF80" w14:textId="77777777" w:rsidTr="007D4417">
        <w:trPr>
          <w:trHeight w:val="34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14B4380" w14:textId="77777777" w:rsidR="005E292F" w:rsidRPr="00FD2F5C" w:rsidRDefault="005E292F" w:rsidP="007D44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4747096</w:t>
            </w:r>
            <w:proofErr w:type="gramEnd"/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3F694291" w14:textId="77777777" w:rsidR="005E292F" w:rsidRPr="00FD2F5C" w:rsidRDefault="005E292F" w:rsidP="007D44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AMTS14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442B8FF1" w14:textId="77777777" w:rsidR="005E292F" w:rsidRPr="00FD2F5C" w:rsidRDefault="005E292F" w:rsidP="007D44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563DD8A1" w14:textId="77777777" w:rsidR="005E292F" w:rsidRPr="00FD2F5C" w:rsidRDefault="005E292F" w:rsidP="007D441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2</w:t>
            </w:r>
          </w:p>
        </w:tc>
        <w:tc>
          <w:tcPr>
            <w:tcW w:w="2250" w:type="dxa"/>
            <w:vAlign w:val="bottom"/>
          </w:tcPr>
          <w:p w14:paraId="1DAC8EA7" w14:textId="77777777" w:rsidR="005E292F" w:rsidRPr="00FD2F5C" w:rsidRDefault="005E292F" w:rsidP="007D44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97 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FE9614C" w14:textId="77777777" w:rsidR="005E292F" w:rsidRPr="00FD2F5C" w:rsidRDefault="005E292F" w:rsidP="007D44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FbCBLaG91cnk8L0F1dGhvcj48WWVhcj4yMDEzPC9ZZWFy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</w:fldData>
              </w:fldChar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FbCBLaG91cnk8L0F1dGhvcj48WWVhcj4yMDEzPC9ZZWFy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</w:fldData>
              </w:fldChar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Pr="00FD2F5C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10]</w:t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5E292F" w:rsidRPr="00FD2F5C" w14:paraId="5970B3B3" w14:textId="77777777" w:rsidTr="007D4417">
        <w:trPr>
          <w:trHeight w:val="34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DC783F6" w14:textId="77777777" w:rsidR="005E292F" w:rsidRPr="00FD2F5C" w:rsidRDefault="005E292F" w:rsidP="007D4417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proofErr w:type="gramStart"/>
            <w:r w:rsidRPr="00FD2F5C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rs2761884</w:t>
            </w:r>
            <w:proofErr w:type="gramEnd"/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5A1E52A0" w14:textId="77777777" w:rsidR="005E292F" w:rsidRPr="00FD2F5C" w:rsidRDefault="005E292F" w:rsidP="007D44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P4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5854B14B" w14:textId="77777777" w:rsidR="005E292F" w:rsidRPr="00FD2F5C" w:rsidRDefault="005E292F" w:rsidP="007D44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4227D09" w14:textId="77777777" w:rsidR="005E292F" w:rsidRPr="00FD2F5C" w:rsidRDefault="005E292F" w:rsidP="007D441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0</w:t>
            </w:r>
          </w:p>
        </w:tc>
        <w:tc>
          <w:tcPr>
            <w:tcW w:w="2250" w:type="dxa"/>
            <w:vAlign w:val="bottom"/>
          </w:tcPr>
          <w:p w14:paraId="7A23A698" w14:textId="77777777" w:rsidR="005E292F" w:rsidRPr="00FD2F5C" w:rsidRDefault="005E292F" w:rsidP="007D44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97-1.06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4BB1DBD" w14:textId="77777777" w:rsidR="005E292F" w:rsidRPr="00FD2F5C" w:rsidRDefault="005E292F" w:rsidP="007D44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TYWxsZXM8L0F1dGhvcj48WWVhcj4yMDE1PC9ZZWFyPjxS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</w:fldData>
              </w:fldChar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TYWxsZXM8L0F1dGhvcj48WWVhcj4yMDE1PC9ZZWFyPjxS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</w:fldData>
              </w:fldChar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Pr="00FD2F5C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1]</w:t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5E292F" w:rsidRPr="00FD2F5C" w14:paraId="1CFFC4A5" w14:textId="77777777" w:rsidTr="007D4417">
        <w:trPr>
          <w:trHeight w:val="34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3AAC446" w14:textId="77777777" w:rsidR="005E292F" w:rsidRPr="00FD2F5C" w:rsidRDefault="005E292F" w:rsidP="007D44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134170</w:t>
            </w:r>
            <w:proofErr w:type="gramEnd"/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5938A0FF" w14:textId="77777777" w:rsidR="005E292F" w:rsidRPr="00FD2F5C" w:rsidRDefault="005E292F" w:rsidP="007D44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5A1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6C85423B" w14:textId="77777777" w:rsidR="005E292F" w:rsidRPr="00FD2F5C" w:rsidRDefault="005E292F" w:rsidP="007D44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4F4ACB57" w14:textId="77777777" w:rsidR="005E292F" w:rsidRPr="00FD2F5C" w:rsidRDefault="005E292F" w:rsidP="007D441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1</w:t>
            </w:r>
          </w:p>
        </w:tc>
        <w:tc>
          <w:tcPr>
            <w:tcW w:w="2250" w:type="dxa"/>
            <w:vAlign w:val="bottom"/>
          </w:tcPr>
          <w:p w14:paraId="0367B6D4" w14:textId="77777777" w:rsidR="005E292F" w:rsidRPr="00FD2F5C" w:rsidRDefault="005E292F" w:rsidP="007D44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96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88-1.04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CDD9DE9" w14:textId="77777777" w:rsidR="005E292F" w:rsidRPr="00FD2F5C" w:rsidRDefault="005E292F" w:rsidP="007D44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BYnJhaGFtczwvQXV0aG9yPjxZZWFyPjIwMTM8L1llYXI+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</w:fldData>
              </w:fldChar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BYnJhaGFtczwvQXV0aG9yPjxZZWFyPjIwMTM8L1llYXI+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</w:fldData>
              </w:fldChar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Pr="00FD2F5C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5]</w:t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5E292F" w:rsidRPr="00FD2F5C" w14:paraId="2C1B97A7" w14:textId="77777777" w:rsidTr="007D4417">
        <w:trPr>
          <w:trHeight w:val="34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B27AEFB" w14:textId="77777777" w:rsidR="005E292F" w:rsidRPr="00FD2F5C" w:rsidRDefault="005E292F" w:rsidP="007D44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2722</w:t>
            </w:r>
            <w:proofErr w:type="gramEnd"/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5C70A022" w14:textId="77777777" w:rsidR="005E292F" w:rsidRPr="00FD2F5C" w:rsidRDefault="005E292F" w:rsidP="007D44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5A1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67BC2718" w14:textId="77777777" w:rsidR="005E292F" w:rsidRPr="00FD2F5C" w:rsidRDefault="005E292F" w:rsidP="007D44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3834AF64" w14:textId="77777777" w:rsidR="005E292F" w:rsidRPr="00FD2F5C" w:rsidRDefault="005E292F" w:rsidP="007D441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98</w:t>
            </w:r>
          </w:p>
        </w:tc>
        <w:tc>
          <w:tcPr>
            <w:tcW w:w="2250" w:type="dxa"/>
            <w:vAlign w:val="bottom"/>
          </w:tcPr>
          <w:p w14:paraId="583969D7" w14:textId="77777777" w:rsidR="005E292F" w:rsidRPr="00FD2F5C" w:rsidRDefault="005E292F" w:rsidP="007D44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92-1.08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D9E4721" w14:textId="77777777" w:rsidR="005E292F" w:rsidRPr="00FD2F5C" w:rsidRDefault="005E292F" w:rsidP="007D44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TZXB0ZW1iZXI8L0F1dGhvcj48WWVhcj4yMDA5PC9ZZWFy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</w:fldData>
              </w:fldChar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TZXB0ZW1iZXI8L0F1dGhvcj48WWVhcj4yMDA5PC9ZZWFy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</w:fldData>
              </w:fldChar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Pr="00FD2F5C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4]</w:t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5E292F" w:rsidRPr="00FD2F5C" w14:paraId="136B66F4" w14:textId="77777777" w:rsidTr="007D4417">
        <w:trPr>
          <w:trHeight w:val="34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995B344" w14:textId="77777777" w:rsidR="005E292F" w:rsidRPr="00FD2F5C" w:rsidRDefault="005E292F" w:rsidP="007D44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196378</w:t>
            </w:r>
            <w:proofErr w:type="gramEnd"/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3F0B0A20" w14:textId="77777777" w:rsidR="005E292F" w:rsidRPr="00FD2F5C" w:rsidRDefault="005E292F" w:rsidP="007D44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5A1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25903FF9" w14:textId="77777777" w:rsidR="005E292F" w:rsidRPr="00FD2F5C" w:rsidRDefault="005E292F" w:rsidP="007D44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29F2FED6" w14:textId="77777777" w:rsidR="005E292F" w:rsidRPr="00FD2F5C" w:rsidRDefault="005E292F" w:rsidP="007D441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92</w:t>
            </w:r>
          </w:p>
        </w:tc>
        <w:tc>
          <w:tcPr>
            <w:tcW w:w="2250" w:type="dxa"/>
            <w:vAlign w:val="bottom"/>
          </w:tcPr>
          <w:p w14:paraId="6A27273D" w14:textId="77777777" w:rsidR="005E292F" w:rsidRPr="00FD2F5C" w:rsidRDefault="005E292F" w:rsidP="007D44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93-1.09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B1944A5" w14:textId="77777777" w:rsidR="005E292F" w:rsidRPr="00FD2F5C" w:rsidRDefault="005E292F" w:rsidP="007D44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TZXB0ZW1iZXI8L0F1dGhvcj48WWVhcj4yMDA5PC9ZZWFy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</w:fldData>
              </w:fldChar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TZXB0ZW1iZXI8L0F1dGhvcj48WWVhcj4yMDA5PC9ZZWFy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</w:fldData>
              </w:fldChar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Pr="00FD2F5C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4]</w:t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5E292F" w:rsidRPr="00FD2F5C" w14:paraId="70BDD92D" w14:textId="77777777" w:rsidTr="007D4417">
        <w:trPr>
          <w:trHeight w:val="36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A595F9B" w14:textId="77777777" w:rsidR="005E292F" w:rsidRPr="00FD2F5C" w:rsidRDefault="005E292F" w:rsidP="007D44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559186</w:t>
            </w:r>
            <w:proofErr w:type="gramEnd"/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71B5834A" w14:textId="77777777" w:rsidR="005E292F" w:rsidRPr="00FD2F5C" w:rsidRDefault="005E292F" w:rsidP="007D44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5A3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5B7AA0BF" w14:textId="77777777" w:rsidR="005E292F" w:rsidRPr="00FD2F5C" w:rsidRDefault="005E292F" w:rsidP="007D44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0A75AAC3" w14:textId="77777777" w:rsidR="005E292F" w:rsidRPr="00FD2F5C" w:rsidRDefault="005E292F" w:rsidP="007D441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5</w:t>
            </w:r>
          </w:p>
        </w:tc>
        <w:tc>
          <w:tcPr>
            <w:tcW w:w="2250" w:type="dxa"/>
            <w:vAlign w:val="bottom"/>
          </w:tcPr>
          <w:p w14:paraId="5F24B97A" w14:textId="77777777" w:rsidR="005E292F" w:rsidRPr="00FD2F5C" w:rsidRDefault="005E292F" w:rsidP="007D44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98-1.07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EEC77D5" w14:textId="77777777" w:rsidR="005E292F" w:rsidRPr="00FD2F5C" w:rsidRDefault="005E292F" w:rsidP="007D44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TYXVuZGVyczwvQXV0aG9yPjxZZWFyPjIwMTU8L1llYXI+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</w:fldData>
              </w:fldChar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TYXVuZGVyczwvQXV0aG9yPjxZZWFyPjIwMTU8L1llYXI+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</w:fldData>
              </w:fldChar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Pr="00FD2F5C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6]</w:t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5E292F" w:rsidRPr="00FD2F5C" w14:paraId="551C8FB6" w14:textId="77777777" w:rsidTr="007D4417">
        <w:trPr>
          <w:trHeight w:val="34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E419965" w14:textId="77777777" w:rsidR="005E292F" w:rsidRPr="00FD2F5C" w:rsidRDefault="005E292F" w:rsidP="007D44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31079</w:t>
            </w:r>
            <w:proofErr w:type="gramEnd"/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75A68FE1" w14:textId="77777777" w:rsidR="005E292F" w:rsidRPr="00FD2F5C" w:rsidRDefault="005E292F" w:rsidP="007D44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BN2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11EAA2ED" w14:textId="77777777" w:rsidR="005E292F" w:rsidRPr="00FD2F5C" w:rsidRDefault="005E292F" w:rsidP="007D44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1791F0F" w14:textId="77777777" w:rsidR="005E292F" w:rsidRPr="00FD2F5C" w:rsidRDefault="005E292F" w:rsidP="007D441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8</w:t>
            </w:r>
          </w:p>
        </w:tc>
        <w:tc>
          <w:tcPr>
            <w:tcW w:w="2250" w:type="dxa"/>
            <w:vAlign w:val="bottom"/>
          </w:tcPr>
          <w:p w14:paraId="4EA96ECC" w14:textId="77777777" w:rsidR="005E292F" w:rsidRPr="00FD2F5C" w:rsidRDefault="005E292F" w:rsidP="007D44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96-1.09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50C54C3" w14:textId="77777777" w:rsidR="005E292F" w:rsidRPr="00FD2F5C" w:rsidRDefault="005E292F" w:rsidP="007D44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LaG91cnk8L0F1dGhvcj48WWVhcj4yMDE1PC9ZZWFyPjxS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</w:fldData>
              </w:fldChar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LaG91cnk8L0F1dGhvcj48WWVhcj4yMDE1PC9ZZWFyPjxS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</w:fldData>
              </w:fldChar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Pr="00FD2F5C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7]</w:t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5E292F" w:rsidRPr="00FD2F5C" w14:paraId="74A33DC2" w14:textId="77777777" w:rsidTr="007D4417">
        <w:trPr>
          <w:trHeight w:val="34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3C20EE9" w14:textId="77777777" w:rsidR="005E292F" w:rsidRPr="00FD2F5C" w:rsidRDefault="005E292F" w:rsidP="007D44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4919510</w:t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e</w:t>
            </w:r>
            <w:proofErr w:type="gramEnd"/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06C2D9AA" w14:textId="77777777" w:rsidR="005E292F" w:rsidRPr="00FD2F5C" w:rsidRDefault="005E292F" w:rsidP="007D44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608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7C24FA23" w14:textId="77777777" w:rsidR="005E292F" w:rsidRPr="00FD2F5C" w:rsidRDefault="005E292F" w:rsidP="007D44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319D1770" w14:textId="77777777" w:rsidR="005E292F" w:rsidRPr="00FD2F5C" w:rsidRDefault="005E292F" w:rsidP="007D441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10</w:t>
            </w:r>
            <w:r w:rsidRPr="00F0446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250" w:type="dxa"/>
            <w:vAlign w:val="bottom"/>
          </w:tcPr>
          <w:p w14:paraId="7298EDF0" w14:textId="77777777" w:rsidR="005E292F" w:rsidRPr="00FD2F5C" w:rsidRDefault="005E292F" w:rsidP="007D44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93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89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98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FED109D" w14:textId="77777777" w:rsidR="005E292F" w:rsidRPr="00FD2F5C" w:rsidRDefault="005E292F" w:rsidP="007D44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BYnJhaGFtczwvQXV0aG9yPjxZZWFyPjIwMTM8L1llYXI+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</w:fldData>
              </w:fldChar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BYnJhaGFtczwvQXV0aG9yPjxZZWFyPjIwMTM8L1llYXI+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</w:fldData>
              </w:fldChar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Pr="00FD2F5C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5]</w:t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5E292F" w:rsidRPr="00FD2F5C" w14:paraId="496B81B1" w14:textId="77777777" w:rsidTr="007D4417">
        <w:trPr>
          <w:trHeight w:val="34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5853CE1" w14:textId="77777777" w:rsidR="005E292F" w:rsidRPr="00FD2F5C" w:rsidRDefault="005E292F" w:rsidP="007D44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591058</w:t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537D51E3" w14:textId="77777777" w:rsidR="005E292F" w:rsidRPr="00FD2F5C" w:rsidRDefault="005E292F" w:rsidP="007D44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P3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09BB5C9E" w14:textId="77777777" w:rsidR="005E292F" w:rsidRPr="00FD2F5C" w:rsidRDefault="005E292F" w:rsidP="007D44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3DCC321" w14:textId="77777777" w:rsidR="005E292F" w:rsidRPr="00FD2F5C" w:rsidRDefault="005E292F" w:rsidP="007D441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2250" w:type="dxa"/>
            <w:vAlign w:val="bottom"/>
          </w:tcPr>
          <w:p w14:paraId="7736CFDB" w14:textId="77777777" w:rsidR="005E292F" w:rsidRPr="00FD2F5C" w:rsidRDefault="005E292F" w:rsidP="007D44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 (1.00-1.08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CD102F7" w14:textId="77777777" w:rsidR="005E292F" w:rsidRPr="00FD2F5C" w:rsidRDefault="005E292F" w:rsidP="007D44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SYWxlaWdoPC9BdXRob3I+PFllYXI+MjAwOTwvWWVhcj48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</w:fldData>
              </w:fldChar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SYWxlaWdoPC9BdXRob3I+PFllYXI+MjAwOTwvWWVhcj48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</w:fldData>
              </w:fldChar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Pr="00FD2F5C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9]</w:t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5E292F" w:rsidRPr="00FD2F5C" w14:paraId="20A86CD7" w14:textId="77777777" w:rsidTr="007D4417">
        <w:trPr>
          <w:trHeight w:val="34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C5B3379" w14:textId="77777777" w:rsidR="005E292F" w:rsidRPr="00FD2F5C" w:rsidRDefault="005E292F" w:rsidP="007D441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proofErr w:type="gramStart"/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79620</w:t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11D29070" w14:textId="77777777" w:rsidR="005E292F" w:rsidRPr="00FD2F5C" w:rsidRDefault="005E292F" w:rsidP="007D44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P3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55FBC63E" w14:textId="77777777" w:rsidR="005E292F" w:rsidRPr="00FD2F5C" w:rsidRDefault="005E292F" w:rsidP="007D44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36F12326" w14:textId="77777777" w:rsidR="005E292F" w:rsidRPr="00FD2F5C" w:rsidRDefault="005E292F" w:rsidP="007D441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2250" w:type="dxa"/>
            <w:vAlign w:val="bottom"/>
          </w:tcPr>
          <w:p w14:paraId="5BDE2E7D" w14:textId="77777777" w:rsidR="005E292F" w:rsidRPr="00FD2F5C" w:rsidRDefault="005E292F" w:rsidP="007D44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 (1.00-1.08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5AA4866" w14:textId="77777777" w:rsidR="005E292F" w:rsidRPr="00FD2F5C" w:rsidRDefault="005E292F" w:rsidP="007D44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SYWxlaWdoPC9BdXRob3I+PFllYXI+MjAwOTwvWWVhcj48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</w:fldData>
              </w:fldChar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SYWxlaWdoPC9BdXRob3I+PFllYXI+MjAwOTwvWWVhcj48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</w:fldData>
              </w:fldChar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Pr="00FD2F5C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9]</w:t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5E292F" w:rsidRPr="00FD2F5C" w14:paraId="7659B58E" w14:textId="77777777" w:rsidTr="007D4417">
        <w:trPr>
          <w:trHeight w:val="34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8642A47" w14:textId="77777777" w:rsidR="005E292F" w:rsidRPr="00FD2F5C" w:rsidRDefault="005E292F" w:rsidP="007D44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4789932</w:t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35B6CC25" w14:textId="77777777" w:rsidR="005E292F" w:rsidRPr="00FD2F5C" w:rsidRDefault="005E292F" w:rsidP="007D44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P2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40C28613" w14:textId="77777777" w:rsidR="005E292F" w:rsidRPr="00FD2F5C" w:rsidRDefault="005E292F" w:rsidP="007D44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019E708E" w14:textId="77777777" w:rsidR="005E292F" w:rsidRPr="00FD2F5C" w:rsidRDefault="005E292F" w:rsidP="007D441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6</w:t>
            </w:r>
          </w:p>
        </w:tc>
        <w:tc>
          <w:tcPr>
            <w:tcW w:w="2250" w:type="dxa"/>
            <w:vAlign w:val="bottom"/>
          </w:tcPr>
          <w:p w14:paraId="3650AF69" w14:textId="77777777" w:rsidR="005E292F" w:rsidRPr="00FD2F5C" w:rsidRDefault="005E292F" w:rsidP="007D44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 (1.00-1.11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0660EFC" w14:textId="77777777" w:rsidR="005E292F" w:rsidRPr="00FD2F5C" w:rsidRDefault="005E292F" w:rsidP="007D44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FbCBLaG91cnk8L0F1dGhvcj48WWVhcj4yMDEzPC9ZZWFy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</w:fldData>
              </w:fldChar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FbCBLaG91cnk8L0F1dGhvcj48WWVhcj4yMDEzPC9ZZWFy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</w:fldData>
              </w:fldChar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Pr="00FD2F5C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10]</w:t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5E292F" w:rsidRPr="00FD2F5C" w14:paraId="13544B35" w14:textId="77777777" w:rsidTr="007D4417">
        <w:trPr>
          <w:trHeight w:val="34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A970AE2" w14:textId="77777777" w:rsidR="005E292F" w:rsidRPr="00FD2F5C" w:rsidRDefault="005E292F" w:rsidP="007D4417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proofErr w:type="gramStart"/>
            <w:r w:rsidRPr="00FD2F5C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rs1330363</w:t>
            </w:r>
            <w:proofErr w:type="gramEnd"/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3F897B82" w14:textId="77777777" w:rsidR="005E292F" w:rsidRPr="00FD2F5C" w:rsidRDefault="005E292F" w:rsidP="007D4417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TNC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18540A4A" w14:textId="77777777" w:rsidR="005E292F" w:rsidRPr="00FD2F5C" w:rsidRDefault="005E292F" w:rsidP="007D44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6B1B671C" w14:textId="77777777" w:rsidR="005E292F" w:rsidRPr="00FD2F5C" w:rsidRDefault="005E292F" w:rsidP="007D441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5</w:t>
            </w:r>
          </w:p>
        </w:tc>
        <w:tc>
          <w:tcPr>
            <w:tcW w:w="2250" w:type="dxa"/>
            <w:vAlign w:val="bottom"/>
          </w:tcPr>
          <w:p w14:paraId="154FA026" w14:textId="77777777" w:rsidR="005E292F" w:rsidRPr="00FD2F5C" w:rsidRDefault="005E292F" w:rsidP="007D44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97-1.05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ABF98C3" w14:textId="77777777" w:rsidR="005E292F" w:rsidRPr="00FD2F5C" w:rsidRDefault="005E292F" w:rsidP="007D44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TYXVuZGVyczwvQXV0aG9yPjxZZWFyPjIwMTM8L1llYXI+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</w:fldData>
              </w:fldChar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TYXVuZGVyczwvQXV0aG9yPjxZZWFyPjIwMTM8L1llYXI+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</w:fldData>
              </w:fldChar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Pr="00FD2F5C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12]</w:t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5E292F" w:rsidRPr="00FD2F5C" w14:paraId="35569A03" w14:textId="77777777" w:rsidTr="007D4417">
        <w:trPr>
          <w:trHeight w:val="34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3D5E5FB" w14:textId="77777777" w:rsidR="005E292F" w:rsidRPr="00FD2F5C" w:rsidRDefault="005E292F" w:rsidP="007D4417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proofErr w:type="gramStart"/>
            <w:r w:rsidRPr="00FD2F5C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rs2104772</w:t>
            </w:r>
            <w:proofErr w:type="gramEnd"/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5FE48AB9" w14:textId="77777777" w:rsidR="005E292F" w:rsidRPr="00FD2F5C" w:rsidRDefault="005E292F" w:rsidP="007D4417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TNC</w:t>
            </w: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14:paraId="5DAAD26B" w14:textId="77777777" w:rsidR="005E292F" w:rsidRPr="00FD2F5C" w:rsidRDefault="005E292F" w:rsidP="007D44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95" w:type="dxa"/>
            <w:shd w:val="clear" w:color="auto" w:fill="auto"/>
            <w:noWrap/>
            <w:vAlign w:val="bottom"/>
            <w:hideMark/>
          </w:tcPr>
          <w:p w14:paraId="7D572C55" w14:textId="77777777" w:rsidR="005E292F" w:rsidRPr="00FD2F5C" w:rsidRDefault="005E292F" w:rsidP="007D441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2</w:t>
            </w:r>
          </w:p>
        </w:tc>
        <w:tc>
          <w:tcPr>
            <w:tcW w:w="2250" w:type="dxa"/>
            <w:vAlign w:val="bottom"/>
          </w:tcPr>
          <w:p w14:paraId="144CB470" w14:textId="77777777" w:rsidR="005E292F" w:rsidRPr="00FD2F5C" w:rsidRDefault="005E292F" w:rsidP="007D44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98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94-1.02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DB2F464" w14:textId="77777777" w:rsidR="005E292F" w:rsidRPr="00FD2F5C" w:rsidRDefault="005E292F" w:rsidP="007D44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TYXVuZGVyczwvQXV0aG9yPjxZZWFyPjIwMTM8L1llYXI+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</w:fldData>
              </w:fldChar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TYXVuZGVyczwvQXV0aG9yPjxZZWFyPjIwMTM8L1llYXI+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</w:fldData>
              </w:fldChar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Pr="00FD2F5C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12]</w:t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 w:rsidR="005E292F" w:rsidRPr="00FD2F5C" w14:paraId="7F418C40" w14:textId="77777777" w:rsidTr="007D4417">
        <w:trPr>
          <w:trHeight w:val="340"/>
        </w:trPr>
        <w:tc>
          <w:tcPr>
            <w:tcW w:w="1420" w:type="dxa"/>
            <w:shd w:val="clear" w:color="auto" w:fill="auto"/>
            <w:noWrap/>
            <w:vAlign w:val="bottom"/>
          </w:tcPr>
          <w:p w14:paraId="565F3E54" w14:textId="77777777" w:rsidR="005E292F" w:rsidRPr="005E292F" w:rsidRDefault="005E292F" w:rsidP="007D4417">
            <w:pPr>
              <w:rPr>
                <w:rFonts w:ascii="Arial" w:eastAsia="Times New Roman" w:hAnsi="Arial" w:cs="Arial"/>
                <w:b/>
                <w:color w:val="2E2E2E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2E2E2E"/>
                <w:sz w:val="20"/>
                <w:szCs w:val="20"/>
              </w:rPr>
              <w:t>ACL rupture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1EE7032B" w14:textId="77777777" w:rsidR="005E292F" w:rsidRPr="00FD2F5C" w:rsidRDefault="005E292F" w:rsidP="007D4417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</w:tcPr>
          <w:p w14:paraId="1F715C9E" w14:textId="77777777" w:rsidR="005E292F" w:rsidRPr="00FD2F5C" w:rsidRDefault="005E292F" w:rsidP="007D44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noWrap/>
            <w:vAlign w:val="bottom"/>
          </w:tcPr>
          <w:p w14:paraId="5AFAE4A0" w14:textId="77777777" w:rsidR="005E292F" w:rsidRDefault="005E292F" w:rsidP="007D4417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14:paraId="6621B60C" w14:textId="77777777" w:rsidR="005E292F" w:rsidRDefault="005E292F" w:rsidP="007D44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651E817" w14:textId="77777777" w:rsidR="005E292F" w:rsidRPr="00FD2F5C" w:rsidRDefault="005E292F" w:rsidP="007D44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E292F" w:rsidRPr="00FD2F5C" w14:paraId="0D8F29A9" w14:textId="77777777" w:rsidTr="007D4417">
        <w:trPr>
          <w:trHeight w:val="340"/>
        </w:trPr>
        <w:tc>
          <w:tcPr>
            <w:tcW w:w="1420" w:type="dxa"/>
            <w:shd w:val="clear" w:color="auto" w:fill="auto"/>
            <w:noWrap/>
            <w:vAlign w:val="bottom"/>
          </w:tcPr>
          <w:p w14:paraId="10AE618C" w14:textId="77777777" w:rsidR="005E292F" w:rsidRPr="00FD2F5C" w:rsidRDefault="005E292F" w:rsidP="005E292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0CE0F9BA" w14:textId="77777777" w:rsidR="005E292F" w:rsidRPr="00FD2F5C" w:rsidRDefault="005E292F" w:rsidP="005E292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14:paraId="2DD8FB16" w14:textId="77777777" w:rsidR="005E292F" w:rsidRPr="00FD2F5C" w:rsidRDefault="005E292F" w:rsidP="005E292F">
            <w:pP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</w:pPr>
            <w:proofErr w:type="spellStart"/>
            <w:r w:rsidRPr="00FD2F5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A</w:t>
            </w:r>
            <w:r w:rsidRPr="00FD2F5C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95" w:type="dxa"/>
            <w:shd w:val="clear" w:color="auto" w:fill="auto"/>
            <w:noWrap/>
            <w:vAlign w:val="bottom"/>
          </w:tcPr>
          <w:p w14:paraId="78253C67" w14:textId="77777777" w:rsidR="005E292F" w:rsidRPr="00FD2F5C" w:rsidRDefault="005E292F" w:rsidP="005E292F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</w:t>
            </w:r>
            <w:r w:rsidRPr="00FD2F5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</w:t>
            </w:r>
            <w:proofErr w:type="spellStart"/>
            <w:r w:rsidRPr="00FD2F5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value</w:t>
            </w:r>
            <w:r w:rsidRPr="00FD2F5C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250" w:type="dxa"/>
            <w:vAlign w:val="bottom"/>
          </w:tcPr>
          <w:p w14:paraId="478B2B36" w14:textId="77777777" w:rsidR="005E292F" w:rsidRPr="00FD2F5C" w:rsidRDefault="005E292F" w:rsidP="005E292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10590C2" w14:textId="77777777" w:rsidR="005E292F" w:rsidRPr="00FD2F5C" w:rsidRDefault="005E292F" w:rsidP="005E292F">
            <w:pP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</w:pPr>
            <w:proofErr w:type="spellStart"/>
            <w:r w:rsidRPr="00FD2F5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f</w:t>
            </w:r>
            <w:r w:rsidRPr="00FD2F5C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5E292F" w:rsidRPr="00FD2F5C" w14:paraId="498DED33" w14:textId="77777777" w:rsidTr="007D4417">
        <w:trPr>
          <w:trHeight w:val="340"/>
        </w:trPr>
        <w:tc>
          <w:tcPr>
            <w:tcW w:w="1420" w:type="dxa"/>
            <w:shd w:val="clear" w:color="auto" w:fill="auto"/>
            <w:noWrap/>
            <w:vAlign w:val="bottom"/>
          </w:tcPr>
          <w:p w14:paraId="483E014D" w14:textId="77777777" w:rsidR="005E292F" w:rsidRPr="00FD2F5C" w:rsidRDefault="005E292F" w:rsidP="005E292F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FD2F5C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rs1516797</w:t>
            </w:r>
            <w:proofErr w:type="gramEnd"/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0DC4B6B3" w14:textId="77777777" w:rsidR="005E292F" w:rsidRPr="00FD2F5C" w:rsidRDefault="005E292F" w:rsidP="005E292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ACAN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14:paraId="4EA1AEB1" w14:textId="77777777" w:rsidR="005E292F" w:rsidRPr="00FD2F5C" w:rsidRDefault="005E292F" w:rsidP="005E292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T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 w14:paraId="2BB7A8F3" w14:textId="77777777" w:rsidR="005E292F" w:rsidRPr="00FD2F5C" w:rsidRDefault="005E292F" w:rsidP="005E292F">
            <w:pPr>
              <w:jc w:val="right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FD2F5C">
              <w:rPr>
                <w:rFonts w:ascii="Arial" w:eastAsia="Times New Roman" w:hAnsi="Arial" w:cs="Arial"/>
                <w:sz w:val="20"/>
                <w:szCs w:val="20"/>
              </w:rPr>
              <w:t>0.95</w:t>
            </w:r>
          </w:p>
        </w:tc>
        <w:tc>
          <w:tcPr>
            <w:tcW w:w="2250" w:type="dxa"/>
            <w:vAlign w:val="bottom"/>
          </w:tcPr>
          <w:p w14:paraId="3FD9344A" w14:textId="77777777" w:rsidR="005E292F" w:rsidRPr="00FD2F5C" w:rsidRDefault="005E292F" w:rsidP="005E292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sz w:val="20"/>
                <w:szCs w:val="20"/>
              </w:rPr>
              <w:t>0.99 (0.77-1.28)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AB7D5B3" w14:textId="77777777" w:rsidR="005E292F" w:rsidRPr="00FD2F5C" w:rsidRDefault="005E292F" w:rsidP="005E292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D2F5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W5uaW9uPC9BdXRob3I+PFllYXI+MjAxNDwvWWVhcj48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</w:fldData>
              </w:fldChar>
            </w:r>
            <w:r w:rsidRPr="00FD2F5C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FD2F5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W5uaW9uPC9BdXRob3I+PFllYXI+MjAxNDwvWWVhcj48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</w:fldData>
              </w:fldChar>
            </w:r>
            <w:r w:rsidRPr="00FD2F5C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FD2F5C">
              <w:rPr>
                <w:rFonts w:ascii="Arial" w:hAnsi="Arial" w:cs="Arial"/>
                <w:sz w:val="20"/>
                <w:szCs w:val="20"/>
              </w:rPr>
            </w:r>
            <w:r w:rsidRPr="00FD2F5C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FD2F5C">
              <w:rPr>
                <w:rFonts w:ascii="Arial" w:hAnsi="Arial" w:cs="Arial"/>
                <w:sz w:val="20"/>
                <w:szCs w:val="20"/>
              </w:rPr>
            </w:r>
            <w:r w:rsidRPr="00FD2F5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FD2F5C">
              <w:rPr>
                <w:rFonts w:ascii="Arial" w:hAnsi="Arial" w:cs="Arial"/>
                <w:noProof/>
                <w:sz w:val="20"/>
                <w:szCs w:val="20"/>
              </w:rPr>
              <w:t>[13]</w:t>
            </w:r>
            <w:r w:rsidRPr="00FD2F5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5E292F" w:rsidRPr="00FD2F5C" w14:paraId="4D72BA09" w14:textId="77777777" w:rsidTr="007D4417">
        <w:trPr>
          <w:trHeight w:val="340"/>
        </w:trPr>
        <w:tc>
          <w:tcPr>
            <w:tcW w:w="1420" w:type="dxa"/>
            <w:shd w:val="clear" w:color="auto" w:fill="auto"/>
            <w:noWrap/>
            <w:vAlign w:val="bottom"/>
          </w:tcPr>
          <w:p w14:paraId="64D187B4" w14:textId="77777777" w:rsidR="005E292F" w:rsidRPr="00FD2F5C" w:rsidRDefault="005E292F" w:rsidP="005E292F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FD2F5C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rs516115</w:t>
            </w:r>
            <w:proofErr w:type="gramEnd"/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554FFDD9" w14:textId="77777777" w:rsidR="005E292F" w:rsidRPr="00FD2F5C" w:rsidRDefault="005E292F" w:rsidP="005E292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DCN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14:paraId="78CA5887" w14:textId="77777777" w:rsidR="005E292F" w:rsidRPr="00FD2F5C" w:rsidRDefault="005E292F" w:rsidP="005E292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A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 w14:paraId="05B32610" w14:textId="77777777" w:rsidR="005E292F" w:rsidRPr="00FD2F5C" w:rsidRDefault="005E292F" w:rsidP="005E292F">
            <w:pPr>
              <w:jc w:val="right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FD2F5C">
              <w:rPr>
                <w:rFonts w:ascii="Arial" w:eastAsia="Times New Roman" w:hAnsi="Arial" w:cs="Arial"/>
                <w:sz w:val="20"/>
                <w:szCs w:val="20"/>
              </w:rPr>
              <w:t>0.29</w:t>
            </w:r>
          </w:p>
        </w:tc>
        <w:tc>
          <w:tcPr>
            <w:tcW w:w="2250" w:type="dxa"/>
            <w:vAlign w:val="bottom"/>
          </w:tcPr>
          <w:p w14:paraId="44C7E065" w14:textId="77777777" w:rsidR="005E292F" w:rsidRPr="00FD2F5C" w:rsidRDefault="005E292F" w:rsidP="005E292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sz w:val="20"/>
                <w:szCs w:val="20"/>
              </w:rPr>
              <w:t>1.08 (0.94-1.24)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2F85F74" w14:textId="77777777" w:rsidR="005E292F" w:rsidRPr="00FD2F5C" w:rsidRDefault="005E292F" w:rsidP="005E292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D2F5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W5uaW9uPC9BdXRob3I+PFllYXI+MjAxNDwvWWVhcj48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</w:fldData>
              </w:fldChar>
            </w:r>
            <w:r w:rsidRPr="00FD2F5C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FD2F5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W5uaW9uPC9BdXRob3I+PFllYXI+MjAxNDwvWWVhcj48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</w:fldData>
              </w:fldChar>
            </w:r>
            <w:r w:rsidRPr="00FD2F5C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FD2F5C">
              <w:rPr>
                <w:rFonts w:ascii="Arial" w:hAnsi="Arial" w:cs="Arial"/>
                <w:sz w:val="20"/>
                <w:szCs w:val="20"/>
              </w:rPr>
            </w:r>
            <w:r w:rsidRPr="00FD2F5C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FD2F5C">
              <w:rPr>
                <w:rFonts w:ascii="Arial" w:hAnsi="Arial" w:cs="Arial"/>
                <w:sz w:val="20"/>
                <w:szCs w:val="20"/>
              </w:rPr>
            </w:r>
            <w:r w:rsidRPr="00FD2F5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FD2F5C">
              <w:rPr>
                <w:rFonts w:ascii="Arial" w:hAnsi="Arial" w:cs="Arial"/>
                <w:noProof/>
                <w:sz w:val="20"/>
                <w:szCs w:val="20"/>
              </w:rPr>
              <w:t>[13]</w:t>
            </w:r>
            <w:r w:rsidRPr="00FD2F5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5E292F" w:rsidRPr="00FD2F5C" w14:paraId="73BEB811" w14:textId="77777777" w:rsidTr="007D4417">
        <w:trPr>
          <w:trHeight w:val="340"/>
        </w:trPr>
        <w:tc>
          <w:tcPr>
            <w:tcW w:w="1420" w:type="dxa"/>
            <w:shd w:val="clear" w:color="auto" w:fill="auto"/>
            <w:noWrap/>
            <w:vAlign w:val="bottom"/>
          </w:tcPr>
          <w:p w14:paraId="4557BD64" w14:textId="77777777" w:rsidR="005E292F" w:rsidRPr="00FD2F5C" w:rsidRDefault="005E292F" w:rsidP="005E292F">
            <w:pPr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proofErr w:type="gramStart"/>
            <w:r w:rsidRPr="00FD2F5C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rs970547</w:t>
            </w:r>
            <w:proofErr w:type="gramEnd"/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5209822A" w14:textId="77777777" w:rsidR="005E292F" w:rsidRPr="00FD2F5C" w:rsidRDefault="005E292F" w:rsidP="005E292F">
            <w:pPr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FD2F5C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COL12A1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14:paraId="51D3611E" w14:textId="77777777" w:rsidR="005E292F" w:rsidRPr="00FD2F5C" w:rsidRDefault="005E292F" w:rsidP="005E292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sz w:val="20"/>
                <w:szCs w:val="20"/>
              </w:rPr>
              <w:t>T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 w14:paraId="3541B043" w14:textId="77777777" w:rsidR="005E292F" w:rsidRPr="00FD2F5C" w:rsidRDefault="005E292F" w:rsidP="005E292F">
            <w:pPr>
              <w:jc w:val="right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FD2F5C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0.38</w:t>
            </w:r>
          </w:p>
        </w:tc>
        <w:tc>
          <w:tcPr>
            <w:tcW w:w="2250" w:type="dxa"/>
            <w:vAlign w:val="bottom"/>
          </w:tcPr>
          <w:p w14:paraId="3413D78D" w14:textId="77777777" w:rsidR="005E292F" w:rsidRPr="00FD2F5C" w:rsidRDefault="005E292F" w:rsidP="005E292F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FD2F5C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1.07 (0.92-1.24)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841148F" w14:textId="77777777" w:rsidR="005E292F" w:rsidRPr="00FD2F5C" w:rsidRDefault="005E292F" w:rsidP="005E292F">
            <w:pPr>
              <w:rPr>
                <w:rFonts w:ascii="Arial" w:hAnsi="Arial" w:cs="Arial"/>
                <w:sz w:val="20"/>
                <w:szCs w:val="20"/>
              </w:rPr>
            </w:pPr>
            <w:r w:rsidRPr="00FD2F5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b3N0aHVtdXM8L0F1dGhvcj48WWVhcj4yMDEwPC9ZZWFy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</w:fldData>
              </w:fldChar>
            </w:r>
            <w:r w:rsidRPr="00FD2F5C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FD2F5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b3N0aHVtdXM8L0F1dGhvcj48WWVhcj4yMDEwPC9ZZWFy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</w:fldData>
              </w:fldChar>
            </w:r>
            <w:r w:rsidRPr="00FD2F5C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FD2F5C">
              <w:rPr>
                <w:rFonts w:ascii="Arial" w:hAnsi="Arial" w:cs="Arial"/>
                <w:sz w:val="20"/>
                <w:szCs w:val="20"/>
              </w:rPr>
            </w:r>
            <w:r w:rsidRPr="00FD2F5C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FD2F5C">
              <w:rPr>
                <w:rFonts w:ascii="Arial" w:hAnsi="Arial" w:cs="Arial"/>
                <w:sz w:val="20"/>
                <w:szCs w:val="20"/>
              </w:rPr>
            </w:r>
            <w:r w:rsidRPr="00FD2F5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FD2F5C">
              <w:rPr>
                <w:rFonts w:ascii="Arial" w:hAnsi="Arial" w:cs="Arial"/>
                <w:noProof/>
                <w:sz w:val="20"/>
                <w:szCs w:val="20"/>
              </w:rPr>
              <w:t>[19]</w:t>
            </w:r>
            <w:r w:rsidRPr="00FD2F5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5E292F" w:rsidRPr="00FD2F5C" w14:paraId="7315CB1D" w14:textId="77777777" w:rsidTr="007D4417">
        <w:trPr>
          <w:trHeight w:val="340"/>
        </w:trPr>
        <w:tc>
          <w:tcPr>
            <w:tcW w:w="1420" w:type="dxa"/>
            <w:shd w:val="clear" w:color="auto" w:fill="auto"/>
            <w:noWrap/>
            <w:vAlign w:val="bottom"/>
          </w:tcPr>
          <w:p w14:paraId="76A869C5" w14:textId="77777777" w:rsidR="005E292F" w:rsidRPr="00FD2F5C" w:rsidRDefault="005E292F" w:rsidP="005E292F">
            <w:pPr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proofErr w:type="gramStart"/>
            <w:r w:rsidRPr="00FD2F5C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rs2276109</w:t>
            </w:r>
            <w:proofErr w:type="gramEnd"/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35EEA5AD" w14:textId="77777777" w:rsidR="005E292F" w:rsidRPr="00FD2F5C" w:rsidRDefault="005E292F" w:rsidP="005E292F">
            <w:pPr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FD2F5C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MMP12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14:paraId="1F56A21C" w14:textId="77777777" w:rsidR="005E292F" w:rsidRPr="00FD2F5C" w:rsidRDefault="005E292F" w:rsidP="005E292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sz w:val="20"/>
                <w:szCs w:val="20"/>
              </w:rPr>
              <w:t>T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 w14:paraId="5995D1DB" w14:textId="77777777" w:rsidR="005E292F" w:rsidRPr="00FD2F5C" w:rsidRDefault="005E292F" w:rsidP="005E292F">
            <w:pPr>
              <w:jc w:val="right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FD2F5C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0.35</w:t>
            </w:r>
          </w:p>
        </w:tc>
        <w:tc>
          <w:tcPr>
            <w:tcW w:w="2250" w:type="dxa"/>
            <w:vAlign w:val="bottom"/>
          </w:tcPr>
          <w:p w14:paraId="63A0958C" w14:textId="77777777" w:rsidR="005E292F" w:rsidRPr="00FD2F5C" w:rsidRDefault="005E292F" w:rsidP="005E292F">
            <w:pPr>
              <w:jc w:val="center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FD2F5C">
              <w:rPr>
                <w:rFonts w:ascii="Arial" w:eastAsia="Times New Roman" w:hAnsi="Arial" w:cs="Arial"/>
                <w:sz w:val="20"/>
                <w:szCs w:val="20"/>
              </w:rPr>
              <w:t>1.09 (0.91-1.31)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29617A5" w14:textId="77777777" w:rsidR="005E292F" w:rsidRPr="00FD2F5C" w:rsidRDefault="005E292F" w:rsidP="005E292F">
            <w:pPr>
              <w:rPr>
                <w:rFonts w:ascii="Arial" w:hAnsi="Arial" w:cs="Arial"/>
                <w:sz w:val="20"/>
                <w:szCs w:val="20"/>
              </w:rPr>
            </w:pPr>
            <w:r w:rsidRPr="00FD2F5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b3N0aHVtdXM8L0F1dGhvcj48WWVhcj4yMDEyPC9ZZWFy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</w:fldData>
              </w:fldChar>
            </w:r>
            <w:r w:rsidRPr="00FD2F5C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FD2F5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b3N0aHVtdXM8L0F1dGhvcj48WWVhcj4yMDEyPC9ZZWFy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</w:fldData>
              </w:fldChar>
            </w:r>
            <w:r w:rsidRPr="00FD2F5C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FD2F5C">
              <w:rPr>
                <w:rFonts w:ascii="Arial" w:hAnsi="Arial" w:cs="Arial"/>
                <w:sz w:val="20"/>
                <w:szCs w:val="20"/>
              </w:rPr>
            </w:r>
            <w:r w:rsidRPr="00FD2F5C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FD2F5C">
              <w:rPr>
                <w:rFonts w:ascii="Arial" w:hAnsi="Arial" w:cs="Arial"/>
                <w:sz w:val="20"/>
                <w:szCs w:val="20"/>
              </w:rPr>
            </w:r>
            <w:r w:rsidRPr="00FD2F5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FD2F5C">
              <w:rPr>
                <w:rFonts w:ascii="Arial" w:hAnsi="Arial" w:cs="Arial"/>
                <w:noProof/>
                <w:sz w:val="20"/>
                <w:szCs w:val="20"/>
              </w:rPr>
              <w:t>[20]</w:t>
            </w:r>
            <w:r w:rsidRPr="00FD2F5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5E292F" w:rsidRPr="00FD2F5C" w14:paraId="7B137A3A" w14:textId="77777777" w:rsidTr="007D4417">
        <w:trPr>
          <w:trHeight w:val="340"/>
        </w:trPr>
        <w:tc>
          <w:tcPr>
            <w:tcW w:w="1420" w:type="dxa"/>
            <w:shd w:val="clear" w:color="auto" w:fill="auto"/>
            <w:noWrap/>
            <w:vAlign w:val="bottom"/>
          </w:tcPr>
          <w:p w14:paraId="261DFDE4" w14:textId="77777777" w:rsidR="005E292F" w:rsidRPr="00FD2F5C" w:rsidRDefault="005E292F" w:rsidP="005E292F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FD2F5C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rs1800255</w:t>
            </w:r>
            <w:r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vertAlign w:val="superscript"/>
              </w:rPr>
              <w:t>f</w:t>
            </w:r>
            <w:proofErr w:type="gramEnd"/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67A1CC19" w14:textId="77777777" w:rsidR="005E292F" w:rsidRPr="00FD2F5C" w:rsidRDefault="005E292F" w:rsidP="005E292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COL3A1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14:paraId="451FC4BB" w14:textId="77777777" w:rsidR="005E292F" w:rsidRPr="00FD2F5C" w:rsidRDefault="005E292F" w:rsidP="005E292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 w14:paraId="6ECB181E" w14:textId="77777777" w:rsidR="005E292F" w:rsidRPr="00FD2F5C" w:rsidRDefault="005E292F" w:rsidP="005E292F">
            <w:pPr>
              <w:jc w:val="right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FD2F5C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0.03</w:t>
            </w:r>
          </w:p>
        </w:tc>
        <w:tc>
          <w:tcPr>
            <w:tcW w:w="2250" w:type="dxa"/>
            <w:vAlign w:val="bottom"/>
          </w:tcPr>
          <w:p w14:paraId="00691D1B" w14:textId="77777777" w:rsidR="005E292F" w:rsidRPr="00FD2F5C" w:rsidRDefault="005E292F" w:rsidP="005E292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1.16 (1.01-1.34)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B8E3EFE" w14:textId="77777777" w:rsidR="005E292F" w:rsidRPr="00FD2F5C" w:rsidRDefault="005E292F" w:rsidP="005E292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D2F5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dGVwaWVuLVNsb2Rrb3dza2E8L0F1dGhvcj48WWVhcj4y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</w:fldData>
              </w:fldChar>
            </w:r>
            <w:r w:rsidRPr="00FD2F5C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FD2F5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dGVwaWVuLVNsb2Rrb3dza2E8L0F1dGhvcj48WWVhcj4y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</w:fldData>
              </w:fldChar>
            </w:r>
            <w:r w:rsidRPr="00FD2F5C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FD2F5C">
              <w:rPr>
                <w:rFonts w:ascii="Arial" w:hAnsi="Arial" w:cs="Arial"/>
                <w:sz w:val="20"/>
                <w:szCs w:val="20"/>
              </w:rPr>
            </w:r>
            <w:r w:rsidRPr="00FD2F5C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FD2F5C">
              <w:rPr>
                <w:rFonts w:ascii="Arial" w:hAnsi="Arial" w:cs="Arial"/>
                <w:sz w:val="20"/>
                <w:szCs w:val="20"/>
              </w:rPr>
            </w:r>
            <w:r w:rsidRPr="00FD2F5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FD2F5C">
              <w:rPr>
                <w:rFonts w:ascii="Arial" w:hAnsi="Arial" w:cs="Arial"/>
                <w:noProof/>
                <w:sz w:val="20"/>
                <w:szCs w:val="20"/>
              </w:rPr>
              <w:t>[21]</w:t>
            </w:r>
            <w:r w:rsidRPr="00FD2F5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5E292F" w:rsidRPr="00FD2F5C" w14:paraId="52DBE3F7" w14:textId="77777777" w:rsidTr="007D4417">
        <w:trPr>
          <w:trHeight w:val="340"/>
        </w:trPr>
        <w:tc>
          <w:tcPr>
            <w:tcW w:w="1420" w:type="dxa"/>
            <w:shd w:val="clear" w:color="auto" w:fill="auto"/>
            <w:noWrap/>
            <w:vAlign w:val="bottom"/>
          </w:tcPr>
          <w:p w14:paraId="3544F723" w14:textId="77777777" w:rsidR="005E292F" w:rsidRPr="00FD2F5C" w:rsidRDefault="005E292F" w:rsidP="005E292F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FD2F5C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rs331079</w:t>
            </w:r>
            <w:proofErr w:type="gramEnd"/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31C9BB21" w14:textId="77777777" w:rsidR="005E292F" w:rsidRPr="00FD2F5C" w:rsidRDefault="005E292F" w:rsidP="005E292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FBN2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14:paraId="231CAA6C" w14:textId="77777777" w:rsidR="005E292F" w:rsidRPr="00FD2F5C" w:rsidRDefault="005E292F" w:rsidP="005E292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 w14:paraId="1DC2A503" w14:textId="77777777" w:rsidR="005E292F" w:rsidRPr="00FD2F5C" w:rsidRDefault="005E292F" w:rsidP="005E292F">
            <w:pPr>
              <w:jc w:val="right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FD2F5C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0.79</w:t>
            </w:r>
          </w:p>
        </w:tc>
        <w:tc>
          <w:tcPr>
            <w:tcW w:w="2250" w:type="dxa"/>
            <w:vAlign w:val="bottom"/>
          </w:tcPr>
          <w:p w14:paraId="4F412B45" w14:textId="77777777" w:rsidR="005E292F" w:rsidRPr="00FD2F5C" w:rsidRDefault="005E292F" w:rsidP="005E292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1.03 (0.84-1.25)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225E557" w14:textId="77777777" w:rsidR="005E292F" w:rsidRPr="00FD2F5C" w:rsidRDefault="005E292F" w:rsidP="005E292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D2F5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aG91cnk8L0F1dGhvcj48WWVhcj4yMDE1PC9ZZWFyPjxS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</w:fldData>
              </w:fldChar>
            </w:r>
            <w:r w:rsidRPr="00FD2F5C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FD2F5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aG91cnk8L0F1dGhvcj48WWVhcj4yMDE1PC9ZZWFyPjxS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</w:fldData>
              </w:fldChar>
            </w:r>
            <w:r w:rsidRPr="00FD2F5C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FD2F5C">
              <w:rPr>
                <w:rFonts w:ascii="Arial" w:hAnsi="Arial" w:cs="Arial"/>
                <w:sz w:val="20"/>
                <w:szCs w:val="20"/>
              </w:rPr>
            </w:r>
            <w:r w:rsidRPr="00FD2F5C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FD2F5C">
              <w:rPr>
                <w:rFonts w:ascii="Arial" w:hAnsi="Arial" w:cs="Arial"/>
                <w:sz w:val="20"/>
                <w:szCs w:val="20"/>
              </w:rPr>
            </w:r>
            <w:r w:rsidRPr="00FD2F5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FD2F5C">
              <w:rPr>
                <w:rFonts w:ascii="Arial" w:hAnsi="Arial" w:cs="Arial"/>
                <w:noProof/>
                <w:sz w:val="20"/>
                <w:szCs w:val="20"/>
              </w:rPr>
              <w:t>[7]</w:t>
            </w:r>
            <w:r w:rsidRPr="00FD2F5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5E292F" w:rsidRPr="00FD2F5C" w14:paraId="56AEFF82" w14:textId="77777777" w:rsidTr="007D4417">
        <w:trPr>
          <w:trHeight w:val="340"/>
        </w:trPr>
        <w:tc>
          <w:tcPr>
            <w:tcW w:w="1420" w:type="dxa"/>
            <w:shd w:val="clear" w:color="auto" w:fill="auto"/>
            <w:noWrap/>
            <w:vAlign w:val="bottom"/>
          </w:tcPr>
          <w:p w14:paraId="58C55EC2" w14:textId="77777777" w:rsidR="005E292F" w:rsidRPr="00FD2F5C" w:rsidRDefault="005E292F" w:rsidP="005E292F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FD2F5C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rs679620</w:t>
            </w:r>
            <w:proofErr w:type="gramEnd"/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26D12520" w14:textId="77777777" w:rsidR="005E292F" w:rsidRPr="00FD2F5C" w:rsidRDefault="005E292F" w:rsidP="005E292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MMP3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14:paraId="4089FEA3" w14:textId="77777777" w:rsidR="005E292F" w:rsidRPr="00FD2F5C" w:rsidRDefault="005E292F" w:rsidP="005E292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sz w:val="20"/>
                <w:szCs w:val="20"/>
              </w:rPr>
              <w:t>T</w:t>
            </w:r>
          </w:p>
        </w:tc>
        <w:tc>
          <w:tcPr>
            <w:tcW w:w="1095" w:type="dxa"/>
            <w:shd w:val="clear" w:color="auto" w:fill="auto"/>
            <w:noWrap/>
            <w:vAlign w:val="bottom"/>
          </w:tcPr>
          <w:p w14:paraId="08FA8E08" w14:textId="77777777" w:rsidR="005E292F" w:rsidRPr="00FD2F5C" w:rsidRDefault="005E292F" w:rsidP="005E292F">
            <w:pPr>
              <w:jc w:val="right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</w:pPr>
            <w:r w:rsidRPr="00FD2F5C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0.57</w:t>
            </w:r>
          </w:p>
        </w:tc>
        <w:tc>
          <w:tcPr>
            <w:tcW w:w="2250" w:type="dxa"/>
            <w:vAlign w:val="bottom"/>
          </w:tcPr>
          <w:p w14:paraId="0F278214" w14:textId="77777777" w:rsidR="005E292F" w:rsidRPr="00FD2F5C" w:rsidRDefault="005E292F" w:rsidP="005E292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1.05 (0.93-1.19)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9B60371" w14:textId="77777777" w:rsidR="005E292F" w:rsidRPr="00FD2F5C" w:rsidRDefault="005E292F" w:rsidP="005E292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D2F5C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FD2F5C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Malila&lt;/Author&gt;&lt;Year&gt;2011&lt;/Year&gt;&lt;RecNum&gt;86&lt;/RecNum&gt;&lt;DisplayText&gt;[22]&lt;/DisplayText&gt;&lt;record&gt;&lt;rec-number&gt;86&lt;/rec-number&gt;&lt;foreign-keys&gt;&lt;key app="EN" db-id="5t90weersz99vke5dp0v5d9rp22a2erxpprx" timestamp="1465624234"&gt;86&lt;/key&gt;&lt;/foreign-keys&gt;&lt;ref-type name="Journal Article"&gt;17&lt;/ref-type&gt;&lt;contributors&gt;&lt;authors&gt;&lt;author&gt;Malila, S.&lt;/author&gt;&lt;author&gt;Yuktanandana, P.&lt;/author&gt;&lt;author&gt;Saowaprut, S.&lt;/author&gt;&lt;author&gt;Jiamjarasrangsi, W.&lt;/author&gt;&lt;author&gt;Honsawek, S.&lt;/author&gt;&lt;/authors&gt;&lt;/contributors&gt;&lt;auth-address&gt;Department of Biochemistry, Faculty of Medicine, Chulalongkorn University, Bangkok, Thailand.&lt;/auth-address&gt;&lt;titles&gt;&lt;title&gt;Association between matrix metalloproteinase-3 polymorphism and anterior cruciate ligament ruptures&lt;/title&gt;&lt;secondary-title&gt;Genet Mol Res&lt;/secondary-title&gt;&lt;alt-title&gt;Genetics and molecular research : GMR&lt;/alt-title&gt;&lt;/titles&gt;&lt;periodical&gt;&lt;full-title&gt;Genet Mol Res&lt;/full-title&gt;&lt;abbr-1&gt;Genetics and molecular research : GMR&lt;/abbr-1&gt;&lt;/periodical&gt;&lt;alt-periodical&gt;&lt;full-title&gt;Genet Mol Res&lt;/full-title&gt;&lt;abbr-1&gt;Genetics and molecular research : GMR&lt;/abbr-1&gt;&lt;/alt-periodical&gt;&lt;pages&gt;4158-65&lt;/pages&gt;&lt;volume&gt;10&lt;/volume&gt;&lt;number&gt;4&lt;/number&gt;&lt;edition&gt;2011/11/08&lt;/edition&gt;&lt;keywords&gt;&lt;keyword&gt;Adult&lt;/keyword&gt;&lt;keyword&gt;Anterior Cruciate Ligament/ injuries/metabolism/pathology&lt;/keyword&gt;&lt;keyword&gt;Gene Frequency&lt;/keyword&gt;&lt;keyword&gt;Genetic Predisposition to Disease&lt;/keyword&gt;&lt;keyword&gt;Genotype&lt;/keyword&gt;&lt;keyword&gt;Humans&lt;/keyword&gt;&lt;keyword&gt;Matrix Metalloproteinase 3/ genetics&lt;/keyword&gt;&lt;keyword&gt;Polymorphism, Single Nucleotide&lt;/keyword&gt;&lt;keyword&gt;Risk Factors&lt;/keyword&gt;&lt;/keywords&gt;&lt;dates&gt;&lt;year&gt;2011&lt;/year&gt;&lt;/dates&gt;&lt;isbn&gt;1676-5680 (Electronic)&amp;#xD;1676-5680 (Linking)&lt;/isbn&gt;&lt;accession-num&gt;22057989&lt;/accession-num&gt;&lt;urls&gt;&lt;/urls&gt;&lt;electronic-resource-num&gt;10.4238/2011.October.31.1&lt;/electronic-resource-num&gt;&lt;remote-database-provider&gt;NLM&lt;/remote-database-provider&gt;&lt;language&gt;eng&lt;/language&gt;&lt;/record&gt;&lt;/Cite&gt;&lt;/EndNote&gt;</w:instrText>
            </w:r>
            <w:r w:rsidRPr="00FD2F5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FD2F5C">
              <w:rPr>
                <w:rFonts w:ascii="Arial" w:hAnsi="Arial" w:cs="Arial"/>
                <w:noProof/>
                <w:sz w:val="20"/>
                <w:szCs w:val="20"/>
              </w:rPr>
              <w:t>[22]</w:t>
            </w:r>
            <w:r w:rsidRPr="00FD2F5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</w:tbl>
    <w:p w14:paraId="128D0901" w14:textId="77777777" w:rsidR="005E292F" w:rsidRPr="00FD2F5C" w:rsidRDefault="005E292F" w:rsidP="005E292F">
      <w:pPr>
        <w:spacing w:line="480" w:lineRule="auto"/>
        <w:rPr>
          <w:rFonts w:ascii="Arial" w:eastAsia="Times New Roman" w:hAnsi="Arial" w:cs="Arial"/>
          <w:color w:val="000000"/>
        </w:rPr>
      </w:pPr>
    </w:p>
    <w:p w14:paraId="479F189F" w14:textId="77777777" w:rsidR="005E292F" w:rsidRPr="00FD2F5C" w:rsidRDefault="005E292F" w:rsidP="005E292F">
      <w:pPr>
        <w:spacing w:line="480" w:lineRule="auto"/>
        <w:rPr>
          <w:rFonts w:ascii="Arial" w:eastAsia="Times New Roman" w:hAnsi="Arial" w:cs="Arial"/>
          <w:color w:val="000000"/>
          <w:vertAlign w:val="superscript"/>
        </w:rPr>
      </w:pPr>
      <w:proofErr w:type="gramStart"/>
      <w:r w:rsidRPr="00FD2F5C">
        <w:rPr>
          <w:rFonts w:ascii="Arial" w:eastAsia="Times New Roman" w:hAnsi="Arial" w:cs="Arial"/>
          <w:color w:val="000000"/>
          <w:vertAlign w:val="superscript"/>
        </w:rPr>
        <w:t>a</w:t>
      </w:r>
      <w:proofErr w:type="gramEnd"/>
      <w:r w:rsidRPr="00FD2F5C">
        <w:rPr>
          <w:rFonts w:ascii="Arial" w:eastAsia="Times New Roman" w:hAnsi="Arial" w:cs="Arial"/>
          <w:color w:val="000000"/>
          <w:vertAlign w:val="superscript"/>
        </w:rPr>
        <w:t xml:space="preserve"> </w:t>
      </w:r>
      <w:r w:rsidRPr="00FD2F5C">
        <w:rPr>
          <w:rFonts w:ascii="Arial" w:eastAsia="Times New Roman" w:hAnsi="Arial" w:cs="Arial"/>
          <w:color w:val="000000"/>
        </w:rPr>
        <w:t>Effect allele.</w:t>
      </w:r>
    </w:p>
    <w:p w14:paraId="3D805A83" w14:textId="77777777" w:rsidR="005E292F" w:rsidRPr="00FD2F5C" w:rsidRDefault="005E292F" w:rsidP="005E292F">
      <w:pPr>
        <w:spacing w:line="480" w:lineRule="auto"/>
        <w:rPr>
          <w:rFonts w:ascii="Arial" w:eastAsia="Times New Roman" w:hAnsi="Arial" w:cs="Arial"/>
          <w:color w:val="000000"/>
        </w:rPr>
      </w:pPr>
      <w:proofErr w:type="gramStart"/>
      <w:r w:rsidRPr="00FD2F5C">
        <w:rPr>
          <w:rFonts w:ascii="Arial" w:eastAsia="Times New Roman" w:hAnsi="Arial" w:cs="Arial"/>
          <w:color w:val="000000"/>
          <w:vertAlign w:val="superscript"/>
        </w:rPr>
        <w:t>b</w:t>
      </w:r>
      <w:proofErr w:type="gramEnd"/>
      <w:r w:rsidRPr="00FD2F5C">
        <w:rPr>
          <w:rFonts w:ascii="Arial" w:eastAsia="Times New Roman" w:hAnsi="Arial" w:cs="Arial"/>
          <w:color w:val="000000"/>
        </w:rPr>
        <w:t xml:space="preserve"> </w:t>
      </w:r>
      <w:r>
        <w:rPr>
          <w:rFonts w:ascii="Arial" w:eastAsia="Times New Roman" w:hAnsi="Arial" w:cs="Arial"/>
          <w:color w:val="000000"/>
        </w:rPr>
        <w:t>P</w:t>
      </w:r>
      <w:r w:rsidRPr="00FD2F5C">
        <w:rPr>
          <w:rFonts w:ascii="Arial" w:eastAsia="Times New Roman" w:hAnsi="Arial" w:cs="Arial"/>
          <w:color w:val="000000"/>
        </w:rPr>
        <w:t>-value from this study.</w:t>
      </w:r>
    </w:p>
    <w:p w14:paraId="001D29C3" w14:textId="77777777" w:rsidR="005E292F" w:rsidRPr="00FD2F5C" w:rsidRDefault="005E292F" w:rsidP="005E292F">
      <w:pPr>
        <w:spacing w:line="480" w:lineRule="auto"/>
        <w:rPr>
          <w:rFonts w:ascii="Arial" w:hAnsi="Arial" w:cs="Arial"/>
        </w:rPr>
      </w:pPr>
      <w:proofErr w:type="gramStart"/>
      <w:r w:rsidRPr="00FD2F5C">
        <w:rPr>
          <w:rFonts w:ascii="Arial" w:hAnsi="Arial" w:cs="Arial"/>
          <w:vertAlign w:val="superscript"/>
        </w:rPr>
        <w:t>c</w:t>
      </w:r>
      <w:proofErr w:type="gramEnd"/>
      <w:r w:rsidRPr="00FD2F5C">
        <w:rPr>
          <w:rFonts w:ascii="Arial" w:hAnsi="Arial" w:cs="Arial"/>
          <w:vertAlign w:val="superscript"/>
        </w:rPr>
        <w:t xml:space="preserve"> </w:t>
      </w:r>
      <w:r w:rsidRPr="00FD2F5C">
        <w:rPr>
          <w:rFonts w:ascii="Arial" w:hAnsi="Arial" w:cs="Arial"/>
        </w:rPr>
        <w:t>Reference showing original association of candidate SNP.</w:t>
      </w:r>
    </w:p>
    <w:p w14:paraId="79D7CCF7" w14:textId="77777777" w:rsidR="005E292F" w:rsidRPr="00FD2F5C" w:rsidRDefault="005E292F" w:rsidP="005E292F">
      <w:pPr>
        <w:spacing w:line="480" w:lineRule="auto"/>
        <w:rPr>
          <w:rFonts w:ascii="Arial" w:hAnsi="Arial" w:cs="Arial"/>
        </w:rPr>
      </w:pPr>
      <w:proofErr w:type="gramStart"/>
      <w:r w:rsidRPr="00FD2F5C">
        <w:rPr>
          <w:rFonts w:ascii="Arial" w:hAnsi="Arial" w:cs="Arial"/>
          <w:vertAlign w:val="superscript"/>
        </w:rPr>
        <w:t>d</w:t>
      </w:r>
      <w:proofErr w:type="gramEnd"/>
      <w:r w:rsidRPr="00FD2F5C">
        <w:rPr>
          <w:rFonts w:ascii="Arial" w:hAnsi="Arial" w:cs="Arial"/>
          <w:vertAlign w:val="superscript"/>
        </w:rPr>
        <w:t xml:space="preserve"> </w:t>
      </w:r>
      <w:r w:rsidRPr="00FD2F5C">
        <w:rPr>
          <w:rFonts w:ascii="Arial" w:hAnsi="Arial" w:cs="Arial"/>
        </w:rPr>
        <w:t xml:space="preserve">For rs1045485, </w:t>
      </w:r>
      <w:r w:rsidRPr="00FD2F5C">
        <w:rPr>
          <w:rFonts w:ascii="Arial" w:eastAsia="Times New Roman" w:hAnsi="Arial" w:cs="Arial"/>
          <w:color w:val="000000"/>
        </w:rPr>
        <w:t>rs591058, rs679620 and rs4789932</w:t>
      </w:r>
      <w:r w:rsidRPr="00FD2F5C">
        <w:rPr>
          <w:rFonts w:ascii="Arial" w:hAnsi="Arial" w:cs="Arial"/>
        </w:rPr>
        <w:t xml:space="preserve">, the direction of the effect was opposite to the </w:t>
      </w:r>
      <w:r>
        <w:rPr>
          <w:rFonts w:ascii="Arial" w:hAnsi="Arial" w:cs="Arial"/>
        </w:rPr>
        <w:t xml:space="preserve">previously </w:t>
      </w:r>
      <w:r w:rsidRPr="00FD2F5C">
        <w:rPr>
          <w:rFonts w:ascii="Arial" w:hAnsi="Arial" w:cs="Arial"/>
        </w:rPr>
        <w:t xml:space="preserve">published results </w:t>
      </w:r>
      <w:r w:rsidRPr="00FD2F5C">
        <w:rPr>
          <w:rFonts w:ascii="Arial" w:eastAsia="Times New Roman" w:hAnsi="Arial" w:cs="Arial"/>
          <w:bCs/>
          <w:color w:val="000000"/>
        </w:rPr>
        <w:fldChar w:fldCharType="begin">
          <w:fldData xml:space="preserve">PEVuZE5vdGU+PENpdGU+PEF1dGhvcj5OZWxsPC9BdXRob3I+PFllYXI+MjAxMjwvWWVhcj48UmVj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</w:fldData>
        </w:fldChar>
      </w:r>
      <w:r w:rsidRPr="00FD2F5C">
        <w:rPr>
          <w:rFonts w:ascii="Arial" w:eastAsia="Times New Roman" w:hAnsi="Arial" w:cs="Arial"/>
          <w:bCs/>
          <w:color w:val="000000"/>
        </w:rPr>
        <w:instrText xml:space="preserve"> ADDIN EN.CITE </w:instrText>
      </w:r>
      <w:r w:rsidRPr="00FD2F5C">
        <w:rPr>
          <w:rFonts w:ascii="Arial" w:eastAsia="Times New Roman" w:hAnsi="Arial" w:cs="Arial"/>
          <w:bCs/>
          <w:color w:val="000000"/>
        </w:rPr>
        <w:fldChar w:fldCharType="begin">
          <w:fldData xml:space="preserve">PEVuZE5vdGU+PENpdGU+PEF1dGhvcj5OZWxsPC9BdXRob3I+PFllYXI+MjAxMjwvWWVhcj48UmVj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</w:fldData>
        </w:fldChar>
      </w:r>
      <w:r w:rsidRPr="00FD2F5C">
        <w:rPr>
          <w:rFonts w:ascii="Arial" w:eastAsia="Times New Roman" w:hAnsi="Arial" w:cs="Arial"/>
          <w:bCs/>
          <w:color w:val="000000"/>
        </w:rPr>
        <w:instrText xml:space="preserve"> ADDIN EN.CITE.DATA </w:instrText>
      </w:r>
      <w:r w:rsidRPr="00FD2F5C">
        <w:rPr>
          <w:rFonts w:ascii="Arial" w:eastAsia="Times New Roman" w:hAnsi="Arial" w:cs="Arial"/>
          <w:bCs/>
          <w:color w:val="000000"/>
        </w:rPr>
      </w:r>
      <w:r w:rsidRPr="00FD2F5C">
        <w:rPr>
          <w:rFonts w:ascii="Arial" w:eastAsia="Times New Roman" w:hAnsi="Arial" w:cs="Arial"/>
          <w:bCs/>
          <w:color w:val="000000"/>
        </w:rPr>
        <w:fldChar w:fldCharType="end"/>
      </w:r>
      <w:r w:rsidRPr="00FD2F5C">
        <w:rPr>
          <w:rFonts w:ascii="Arial" w:eastAsia="Times New Roman" w:hAnsi="Arial" w:cs="Arial"/>
          <w:bCs/>
          <w:color w:val="000000"/>
        </w:rPr>
      </w:r>
      <w:r w:rsidRPr="00FD2F5C">
        <w:rPr>
          <w:rFonts w:ascii="Arial" w:eastAsia="Times New Roman" w:hAnsi="Arial" w:cs="Arial"/>
          <w:bCs/>
          <w:color w:val="000000"/>
        </w:rPr>
        <w:fldChar w:fldCharType="separate"/>
      </w:r>
      <w:r w:rsidRPr="00FD2F5C">
        <w:rPr>
          <w:rFonts w:ascii="Arial" w:eastAsia="Times New Roman" w:hAnsi="Arial" w:cs="Arial"/>
          <w:bCs/>
          <w:noProof/>
          <w:color w:val="000000"/>
        </w:rPr>
        <w:t>[2]</w:t>
      </w:r>
      <w:r w:rsidRPr="00FD2F5C">
        <w:rPr>
          <w:rFonts w:ascii="Arial" w:eastAsia="Times New Roman" w:hAnsi="Arial" w:cs="Arial"/>
          <w:bCs/>
          <w:color w:val="000000"/>
        </w:rPr>
        <w:fldChar w:fldCharType="end"/>
      </w:r>
      <w:r w:rsidRPr="00FD2F5C">
        <w:rPr>
          <w:rFonts w:ascii="Arial" w:eastAsia="Times New Roman" w:hAnsi="Arial" w:cs="Arial"/>
          <w:noProof/>
          <w:color w:val="000000"/>
        </w:rPr>
        <w:t>[9][10]</w:t>
      </w:r>
      <w:r w:rsidRPr="00FD2F5C">
        <w:rPr>
          <w:rFonts w:ascii="Arial" w:hAnsi="Arial" w:cs="Arial"/>
        </w:rPr>
        <w:t>.</w:t>
      </w:r>
    </w:p>
    <w:p w14:paraId="66DF2999" w14:textId="77777777" w:rsidR="005E292F" w:rsidRPr="00FD2F5C" w:rsidRDefault="005E292F" w:rsidP="005E292F">
      <w:pPr>
        <w:spacing w:line="480" w:lineRule="auto"/>
        <w:rPr>
          <w:rFonts w:ascii="Arial" w:hAnsi="Arial" w:cs="Arial"/>
        </w:rPr>
      </w:pPr>
      <w:proofErr w:type="gramStart"/>
      <w:r w:rsidRPr="00FD2F5C">
        <w:rPr>
          <w:rFonts w:ascii="Arial" w:hAnsi="Arial" w:cs="Arial"/>
          <w:vertAlign w:val="superscript"/>
        </w:rPr>
        <w:lastRenderedPageBreak/>
        <w:t>e</w:t>
      </w:r>
      <w:proofErr w:type="gramEnd"/>
      <w:r w:rsidRPr="00FD2F5C">
        <w:rPr>
          <w:rFonts w:ascii="Arial" w:hAnsi="Arial" w:cs="Arial"/>
          <w:vertAlign w:val="superscript"/>
        </w:rPr>
        <w:t xml:space="preserve"> </w:t>
      </w:r>
      <w:r w:rsidRPr="00FD2F5C">
        <w:rPr>
          <w:rFonts w:ascii="Arial" w:hAnsi="Arial" w:cs="Arial"/>
        </w:rPr>
        <w:t xml:space="preserve">For </w:t>
      </w:r>
      <w:r w:rsidRPr="00FD2F5C">
        <w:rPr>
          <w:rFonts w:ascii="Arial" w:eastAsia="Times New Roman" w:hAnsi="Arial" w:cs="Arial"/>
          <w:color w:val="000000"/>
        </w:rPr>
        <w:t xml:space="preserve">rs4919510, the direction of effect is the same as </w:t>
      </w:r>
      <w:r>
        <w:rPr>
          <w:rFonts w:ascii="Arial" w:eastAsia="Times New Roman" w:hAnsi="Arial" w:cs="Arial"/>
          <w:color w:val="000000"/>
        </w:rPr>
        <w:t xml:space="preserve">the </w:t>
      </w:r>
      <w:r w:rsidRPr="00FD2F5C">
        <w:rPr>
          <w:rFonts w:ascii="Arial" w:eastAsia="Times New Roman" w:hAnsi="Arial" w:cs="Arial"/>
          <w:color w:val="000000"/>
        </w:rPr>
        <w:t xml:space="preserve">previously published </w:t>
      </w:r>
      <w:r>
        <w:rPr>
          <w:rFonts w:ascii="Arial" w:eastAsia="Times New Roman" w:hAnsi="Arial" w:cs="Arial"/>
          <w:color w:val="000000"/>
        </w:rPr>
        <w:t xml:space="preserve">result </w:t>
      </w:r>
      <w:r w:rsidRPr="00FD2F5C">
        <w:rPr>
          <w:rFonts w:ascii="Arial" w:eastAsia="Times New Roman" w:hAnsi="Arial" w:cs="Arial"/>
          <w:color w:val="000000"/>
        </w:rPr>
        <w:fldChar w:fldCharType="begin">
          <w:fldData xml:space="preserve">PEVuZE5vdGU+PENpdGU+PEF1dGhvcj5BYnJhaGFtczwvQXV0aG9yPjxZZWFyPjIwMTM8L1llYXI+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</w:fldData>
        </w:fldChar>
      </w:r>
      <w:r w:rsidRPr="00FD2F5C">
        <w:rPr>
          <w:rFonts w:ascii="Arial" w:eastAsia="Times New Roman" w:hAnsi="Arial" w:cs="Arial"/>
          <w:color w:val="000000"/>
        </w:rPr>
        <w:instrText xml:space="preserve"> ADDIN EN.CITE </w:instrText>
      </w:r>
      <w:r w:rsidRPr="00FD2F5C">
        <w:rPr>
          <w:rFonts w:ascii="Arial" w:eastAsia="Times New Roman" w:hAnsi="Arial" w:cs="Arial"/>
          <w:color w:val="000000"/>
        </w:rPr>
        <w:fldChar w:fldCharType="begin">
          <w:fldData xml:space="preserve">PEVuZE5vdGU+PENpdGU+PEF1dGhvcj5BYnJhaGFtczwvQXV0aG9yPjxZZWFyPjIwMTM8L1llYXI+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</w:fldData>
        </w:fldChar>
      </w:r>
      <w:r w:rsidRPr="00FD2F5C">
        <w:rPr>
          <w:rFonts w:ascii="Arial" w:eastAsia="Times New Roman" w:hAnsi="Arial" w:cs="Arial"/>
          <w:color w:val="000000"/>
        </w:rPr>
        <w:instrText xml:space="preserve"> ADDIN EN.CITE.DATA </w:instrText>
      </w:r>
      <w:r w:rsidRPr="00FD2F5C">
        <w:rPr>
          <w:rFonts w:ascii="Arial" w:eastAsia="Times New Roman" w:hAnsi="Arial" w:cs="Arial"/>
          <w:color w:val="000000"/>
        </w:rPr>
      </w:r>
      <w:r w:rsidRPr="00FD2F5C">
        <w:rPr>
          <w:rFonts w:ascii="Arial" w:eastAsia="Times New Roman" w:hAnsi="Arial" w:cs="Arial"/>
          <w:color w:val="000000"/>
        </w:rPr>
        <w:fldChar w:fldCharType="end"/>
      </w:r>
      <w:r w:rsidRPr="00FD2F5C">
        <w:rPr>
          <w:rFonts w:ascii="Arial" w:eastAsia="Times New Roman" w:hAnsi="Arial" w:cs="Arial"/>
          <w:color w:val="000000"/>
        </w:rPr>
      </w:r>
      <w:r w:rsidRPr="00FD2F5C">
        <w:rPr>
          <w:rFonts w:ascii="Arial" w:eastAsia="Times New Roman" w:hAnsi="Arial" w:cs="Arial"/>
          <w:color w:val="000000"/>
        </w:rPr>
        <w:fldChar w:fldCharType="separate"/>
      </w:r>
      <w:r w:rsidRPr="00FD2F5C">
        <w:rPr>
          <w:rFonts w:ascii="Arial" w:eastAsia="Times New Roman" w:hAnsi="Arial" w:cs="Arial"/>
          <w:noProof/>
          <w:color w:val="000000"/>
        </w:rPr>
        <w:t>[5]</w:t>
      </w:r>
      <w:r w:rsidRPr="00FD2F5C">
        <w:rPr>
          <w:rFonts w:ascii="Arial" w:eastAsia="Times New Roman" w:hAnsi="Arial" w:cs="Arial"/>
          <w:color w:val="000000"/>
        </w:rPr>
        <w:fldChar w:fldCharType="end"/>
      </w:r>
      <w:r w:rsidRPr="00FD2F5C">
        <w:rPr>
          <w:rFonts w:ascii="Arial" w:eastAsia="Times New Roman" w:hAnsi="Arial" w:cs="Arial"/>
          <w:color w:val="000000"/>
        </w:rPr>
        <w:t>.</w:t>
      </w:r>
    </w:p>
    <w:p w14:paraId="1A4BC334" w14:textId="77777777" w:rsidR="005E292F" w:rsidRDefault="005E292F" w:rsidP="005E292F">
      <w:pPr>
        <w:spacing w:line="480" w:lineRule="auto"/>
        <w:rPr>
          <w:rFonts w:ascii="Arial" w:hAnsi="Arial" w:cs="Arial"/>
          <w:noProof/>
        </w:rPr>
      </w:pPr>
      <w:proofErr w:type="gramStart"/>
      <w:r>
        <w:rPr>
          <w:rFonts w:ascii="Arial" w:hAnsi="Arial" w:cs="Arial"/>
          <w:vertAlign w:val="superscript"/>
        </w:rPr>
        <w:t>f</w:t>
      </w:r>
      <w:proofErr w:type="gramEnd"/>
      <w:r w:rsidRPr="00FD2F5C">
        <w:rPr>
          <w:rFonts w:ascii="Arial" w:hAnsi="Arial" w:cs="Arial"/>
          <w:vertAlign w:val="superscript"/>
        </w:rPr>
        <w:t xml:space="preserve"> </w:t>
      </w:r>
      <w:r w:rsidRPr="00FD2F5C">
        <w:rPr>
          <w:rFonts w:ascii="Arial" w:hAnsi="Arial" w:cs="Arial"/>
        </w:rPr>
        <w:t xml:space="preserve">For </w:t>
      </w:r>
      <w:r w:rsidRPr="00FD2F5C">
        <w:rPr>
          <w:rFonts w:ascii="Arial" w:eastAsia="Times New Roman" w:hAnsi="Arial" w:cs="Arial"/>
          <w:shd w:val="clear" w:color="auto" w:fill="FFFFFF"/>
        </w:rPr>
        <w:t xml:space="preserve">rs1800255, the direction of effect is the same </w:t>
      </w:r>
      <w:r>
        <w:rPr>
          <w:rFonts w:ascii="Arial" w:eastAsia="Times New Roman" w:hAnsi="Arial" w:cs="Arial"/>
          <w:shd w:val="clear" w:color="auto" w:fill="FFFFFF"/>
        </w:rPr>
        <w:t>as</w:t>
      </w:r>
      <w:r w:rsidRPr="00FD2F5C">
        <w:rPr>
          <w:rFonts w:ascii="Arial" w:eastAsia="Times New Roman" w:hAnsi="Arial" w:cs="Arial"/>
          <w:shd w:val="clear" w:color="auto" w:fill="FFFFFF"/>
        </w:rPr>
        <w:t xml:space="preserve"> the </w:t>
      </w:r>
      <w:r>
        <w:rPr>
          <w:rFonts w:ascii="Arial" w:eastAsia="Times New Roman" w:hAnsi="Arial" w:cs="Arial"/>
          <w:shd w:val="clear" w:color="auto" w:fill="FFFFFF"/>
        </w:rPr>
        <w:t xml:space="preserve">previously </w:t>
      </w:r>
      <w:r w:rsidRPr="00FD2F5C">
        <w:rPr>
          <w:rFonts w:ascii="Arial" w:eastAsia="Times New Roman" w:hAnsi="Arial" w:cs="Arial"/>
          <w:shd w:val="clear" w:color="auto" w:fill="FFFFFF"/>
        </w:rPr>
        <w:t xml:space="preserve">published </w:t>
      </w:r>
      <w:r>
        <w:rPr>
          <w:rFonts w:ascii="Arial" w:eastAsia="Times New Roman" w:hAnsi="Arial" w:cs="Arial"/>
          <w:shd w:val="clear" w:color="auto" w:fill="FFFFFF"/>
        </w:rPr>
        <w:t>result</w:t>
      </w:r>
      <w:r w:rsidRPr="00FD2F5C">
        <w:rPr>
          <w:rFonts w:ascii="Arial" w:eastAsia="Times New Roman" w:hAnsi="Arial" w:cs="Arial"/>
          <w:shd w:val="clear" w:color="auto" w:fill="FFFFFF"/>
        </w:rPr>
        <w:t xml:space="preserve"> </w:t>
      </w:r>
      <w:r w:rsidRPr="00FD2F5C">
        <w:rPr>
          <w:rFonts w:ascii="Arial" w:hAnsi="Arial" w:cs="Arial"/>
        </w:rPr>
        <w:fldChar w:fldCharType="begin">
          <w:fldData xml:space="preserve">PEVuZE5vdGU+PENpdGU+PEF1dGhvcj5TdGVwaWVuLVNsb2Rrb3dza2E8L0F1dGhvcj48WWVhcj4y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</w:fldData>
        </w:fldChar>
      </w:r>
      <w:r w:rsidRPr="00FD2F5C">
        <w:rPr>
          <w:rFonts w:ascii="Arial" w:hAnsi="Arial" w:cs="Arial"/>
        </w:rPr>
        <w:instrText xml:space="preserve"> ADDIN EN.CITE </w:instrText>
      </w:r>
      <w:r w:rsidRPr="00FD2F5C">
        <w:rPr>
          <w:rFonts w:ascii="Arial" w:hAnsi="Arial" w:cs="Arial"/>
        </w:rPr>
        <w:fldChar w:fldCharType="begin">
          <w:fldData xml:space="preserve">PEVuZE5vdGU+PENpdGU+PEF1dGhvcj5TdGVwaWVuLVNsb2Rrb3dza2E8L0F1dGhvcj48WWVhcj4y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</w:fldData>
        </w:fldChar>
      </w:r>
      <w:r w:rsidRPr="00FD2F5C">
        <w:rPr>
          <w:rFonts w:ascii="Arial" w:hAnsi="Arial" w:cs="Arial"/>
        </w:rPr>
        <w:instrText xml:space="preserve"> ADDIN EN.CITE.DATA </w:instrText>
      </w:r>
      <w:r w:rsidRPr="00FD2F5C">
        <w:rPr>
          <w:rFonts w:ascii="Arial" w:hAnsi="Arial" w:cs="Arial"/>
        </w:rPr>
      </w:r>
      <w:r w:rsidRPr="00FD2F5C">
        <w:rPr>
          <w:rFonts w:ascii="Arial" w:hAnsi="Arial" w:cs="Arial"/>
        </w:rPr>
        <w:fldChar w:fldCharType="end"/>
      </w:r>
      <w:r w:rsidRPr="00FD2F5C">
        <w:rPr>
          <w:rFonts w:ascii="Arial" w:hAnsi="Arial" w:cs="Arial"/>
        </w:rPr>
      </w:r>
      <w:r w:rsidRPr="00FD2F5C">
        <w:rPr>
          <w:rFonts w:ascii="Arial" w:hAnsi="Arial" w:cs="Arial"/>
        </w:rPr>
        <w:fldChar w:fldCharType="separate"/>
      </w:r>
      <w:r w:rsidRPr="00FD2F5C">
        <w:rPr>
          <w:rFonts w:ascii="Arial" w:hAnsi="Arial" w:cs="Arial"/>
          <w:noProof/>
        </w:rPr>
        <w:t>[21]</w:t>
      </w:r>
      <w:r w:rsidRPr="00FD2F5C">
        <w:rPr>
          <w:rFonts w:ascii="Arial" w:hAnsi="Arial" w:cs="Arial"/>
        </w:rPr>
        <w:fldChar w:fldCharType="end"/>
      </w:r>
      <w:r w:rsidRPr="00FD2F5C">
        <w:rPr>
          <w:rFonts w:ascii="Arial" w:hAnsi="Arial" w:cs="Arial"/>
          <w:noProof/>
        </w:rPr>
        <w:t>.</w:t>
      </w:r>
    </w:p>
    <w:p w14:paraId="678C5597" w14:textId="77777777" w:rsidR="005E292F" w:rsidRPr="00FD2F5C" w:rsidRDefault="005E292F" w:rsidP="005E292F">
      <w:pPr>
        <w:spacing w:line="480" w:lineRule="auto"/>
        <w:rPr>
          <w:rFonts w:ascii="Arial" w:hAnsi="Arial" w:cs="Arial"/>
        </w:rPr>
      </w:pPr>
    </w:p>
    <w:sectPr w:rsidR="005E292F" w:rsidRPr="00FD2F5C" w:rsidSect="001478E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7A90"/>
    <w:rsid w:val="001478EF"/>
    <w:rsid w:val="005E292F"/>
    <w:rsid w:val="006724E2"/>
    <w:rsid w:val="009914A7"/>
    <w:rsid w:val="00B11FDC"/>
    <w:rsid w:val="00DC7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FF375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29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29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77</Words>
  <Characters>3862</Characters>
  <Application>Microsoft Macintosh Word</Application>
  <DocSecurity>0</DocSecurity>
  <Lines>32</Lines>
  <Paragraphs>9</Paragraphs>
  <ScaleCrop>false</ScaleCrop>
  <Company>Stanford</Company>
  <LinksUpToDate>false</LinksUpToDate>
  <CharactersWithSpaces>4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Kim</dc:creator>
  <cp:keywords/>
  <dc:description/>
  <cp:lastModifiedBy>Stuart Kim</cp:lastModifiedBy>
  <cp:revision>4</cp:revision>
  <dcterms:created xsi:type="dcterms:W3CDTF">2017-01-07T18:02:00Z</dcterms:created>
  <dcterms:modified xsi:type="dcterms:W3CDTF">2017-01-07T19:31:00Z</dcterms:modified>
</cp:coreProperties>
</file>